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399" w:rsidRPr="00F1657F" w:rsidRDefault="00C45399" w:rsidP="00C45399">
      <w:pPr>
        <w:jc w:val="center"/>
        <w:rPr>
          <w:rFonts w:ascii="Times New Roman" w:hAnsi="Times New Roman" w:cs="Times New Roman"/>
        </w:rPr>
      </w:pPr>
      <w:r w:rsidRPr="00F1657F">
        <w:rPr>
          <w:rFonts w:ascii="Times New Roman" w:hAnsi="Times New Roman" w:cs="Times New Roman"/>
        </w:rPr>
        <w:t>Table 2 Weight of factor layers</w:t>
      </w:r>
    </w:p>
    <w:tbl>
      <w:tblPr>
        <w:tblW w:w="7746" w:type="dxa"/>
        <w:jc w:val="center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274"/>
        <w:gridCol w:w="1080"/>
        <w:gridCol w:w="1072"/>
        <w:gridCol w:w="1080"/>
        <w:gridCol w:w="1080"/>
      </w:tblGrid>
      <w:tr w:rsidR="00C45399" w:rsidRPr="00F1657F" w:rsidTr="00576664">
        <w:trPr>
          <w:trHeight w:val="450"/>
          <w:jc w:val="center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399" w:rsidRPr="00F1657F" w:rsidRDefault="00C45399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399" w:rsidRPr="00F1657F" w:rsidRDefault="00C45399" w:rsidP="005766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opulation development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399" w:rsidRPr="00F1657F" w:rsidRDefault="00C45399" w:rsidP="005766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conomic development(X2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399" w:rsidRPr="00F1657F" w:rsidRDefault="00C45399" w:rsidP="005766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Quality of life (X3)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45399" w:rsidRPr="00F1657F" w:rsidRDefault="00C45399" w:rsidP="005766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nfrastructure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399" w:rsidRPr="00F1657F" w:rsidRDefault="00C45399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sources and environment (X5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399" w:rsidRPr="00F1657F" w:rsidRDefault="00C45399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Urban and rural harmonious development (X6)</w:t>
            </w:r>
          </w:p>
        </w:tc>
      </w:tr>
      <w:tr w:rsidR="00C45399" w:rsidRPr="00F1657F" w:rsidTr="00576664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399" w:rsidRPr="00F1657F" w:rsidRDefault="00C45399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13 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82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265 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75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90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75 </w:t>
            </w:r>
          </w:p>
        </w:tc>
      </w:tr>
      <w:tr w:rsidR="00C45399" w:rsidRPr="00F1657F" w:rsidTr="00576664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F1657F" w:rsidRDefault="00C45399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09 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7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261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8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9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82 </w:t>
            </w:r>
          </w:p>
        </w:tc>
      </w:tr>
      <w:tr w:rsidR="00C45399" w:rsidRPr="00F1657F" w:rsidTr="00576664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F1657F" w:rsidRDefault="00C45399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13 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7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263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8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9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78 </w:t>
            </w:r>
          </w:p>
        </w:tc>
      </w:tr>
      <w:tr w:rsidR="00C45399" w:rsidRPr="00F1657F" w:rsidTr="00576664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F1657F" w:rsidRDefault="00C45399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13 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7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273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7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8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81 </w:t>
            </w:r>
          </w:p>
        </w:tc>
      </w:tr>
      <w:tr w:rsidR="00C45399" w:rsidRPr="00F1657F" w:rsidTr="00576664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F1657F" w:rsidRDefault="00C45399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14 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7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276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7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8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83 </w:t>
            </w:r>
          </w:p>
        </w:tc>
      </w:tr>
      <w:tr w:rsidR="00C45399" w:rsidRPr="00F1657F" w:rsidTr="00576664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F1657F" w:rsidRDefault="00C45399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15 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7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260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8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8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78 </w:t>
            </w:r>
          </w:p>
        </w:tc>
      </w:tr>
      <w:tr w:rsidR="00C45399" w:rsidRPr="00F1657F" w:rsidTr="00576664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F1657F" w:rsidRDefault="00C45399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12 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7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269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7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8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84 </w:t>
            </w:r>
          </w:p>
        </w:tc>
      </w:tr>
      <w:tr w:rsidR="00C45399" w:rsidRPr="00F1657F" w:rsidTr="00576664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F1657F" w:rsidRDefault="00C45399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13 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7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276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6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9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79 </w:t>
            </w:r>
          </w:p>
        </w:tc>
      </w:tr>
      <w:tr w:rsidR="00C45399" w:rsidRPr="00F1657F" w:rsidTr="00576664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F1657F" w:rsidRDefault="00C45399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17 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8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266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7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7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83 </w:t>
            </w:r>
          </w:p>
        </w:tc>
      </w:tr>
      <w:tr w:rsidR="00C45399" w:rsidRPr="00F1657F" w:rsidTr="00576664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F1657F" w:rsidRDefault="00C45399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18 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7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273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7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8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81 </w:t>
            </w:r>
          </w:p>
        </w:tc>
      </w:tr>
      <w:tr w:rsidR="00C45399" w:rsidRPr="00F1657F" w:rsidTr="00576664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F1657F" w:rsidRDefault="00C45399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14 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7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260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8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8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85 </w:t>
            </w:r>
          </w:p>
        </w:tc>
      </w:tr>
      <w:tr w:rsidR="00C45399" w:rsidRPr="00F1657F" w:rsidTr="00576664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F1657F" w:rsidRDefault="00C45399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16 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7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279 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5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8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88 </w:t>
            </w:r>
          </w:p>
        </w:tc>
      </w:tr>
      <w:tr w:rsidR="00C45399" w:rsidRPr="00F1657F" w:rsidTr="00576664">
        <w:trPr>
          <w:trHeight w:val="300"/>
          <w:jc w:val="center"/>
        </w:trPr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5399" w:rsidRPr="00F1657F" w:rsidRDefault="00C45399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17 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61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280 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62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191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5399" w:rsidRPr="00683D5C" w:rsidRDefault="00C45399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90 </w:t>
            </w:r>
          </w:p>
        </w:tc>
      </w:tr>
    </w:tbl>
    <w:p w:rsidR="00C45399" w:rsidRDefault="00C45399" w:rsidP="00C45399"/>
    <w:p w:rsidR="00FD2053" w:rsidRPr="00C45399" w:rsidRDefault="00FD2053" w:rsidP="00C45399">
      <w:bookmarkStart w:id="0" w:name="_GoBack"/>
      <w:bookmarkEnd w:id="0"/>
    </w:p>
    <w:sectPr w:rsidR="00FD2053" w:rsidRPr="00C453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053"/>
    <w:rsid w:val="00BC0CBC"/>
    <w:rsid w:val="00C45399"/>
    <w:rsid w:val="00FD2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5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5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5-16T06:14:00Z</dcterms:created>
  <dcterms:modified xsi:type="dcterms:W3CDTF">2020-05-16T06:14:00Z</dcterms:modified>
</cp:coreProperties>
</file>